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0E18B" w14:textId="7A0995B4" w:rsidR="00613013" w:rsidRPr="00546E84" w:rsidRDefault="00613013" w:rsidP="00613013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</w:t>
      </w:r>
      <w:r w:rsidR="00401F25">
        <w:rPr>
          <w:rFonts w:ascii="Helvetica" w:hAnsi="Helvetica"/>
          <w:sz w:val="22"/>
        </w:rPr>
        <w:t>6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2283"/>
        <w:gridCol w:w="1800"/>
        <w:gridCol w:w="2828"/>
      </w:tblGrid>
      <w:tr w:rsidR="00613013" w:rsidRPr="00546E84" w14:paraId="3648332E" w14:textId="77777777" w:rsidTr="003E6792">
        <w:tc>
          <w:tcPr>
            <w:tcW w:w="1605" w:type="dxa"/>
            <w:vAlign w:val="center"/>
          </w:tcPr>
          <w:p w14:paraId="5AA9509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Drug</w:t>
            </w:r>
          </w:p>
        </w:tc>
        <w:tc>
          <w:tcPr>
            <w:tcW w:w="2283" w:type="dxa"/>
            <w:vAlign w:val="center"/>
          </w:tcPr>
          <w:p w14:paraId="2C85621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lncRNA, associated disease and logFC</w:t>
            </w:r>
          </w:p>
        </w:tc>
        <w:tc>
          <w:tcPr>
            <w:tcW w:w="1800" w:type="dxa"/>
            <w:vAlign w:val="center"/>
          </w:tcPr>
          <w:p w14:paraId="1410A66F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Overlap gene</w:t>
            </w:r>
          </w:p>
        </w:tc>
        <w:tc>
          <w:tcPr>
            <w:tcW w:w="2828" w:type="dxa"/>
            <w:vAlign w:val="center"/>
          </w:tcPr>
          <w:p w14:paraId="5DCDABE4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613013" w:rsidRPr="00546E84" w14:paraId="3E124B1E" w14:textId="77777777" w:rsidTr="003E6792">
        <w:tc>
          <w:tcPr>
            <w:tcW w:w="1605" w:type="dxa"/>
            <w:vAlign w:val="center"/>
          </w:tcPr>
          <w:p w14:paraId="0AE02E07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Chlorpromazine</w:t>
            </w:r>
          </w:p>
        </w:tc>
        <w:tc>
          <w:tcPr>
            <w:tcW w:w="2283" w:type="dxa"/>
            <w:vAlign w:val="center"/>
          </w:tcPr>
          <w:p w14:paraId="55526C80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cs-CZ"/>
              </w:rPr>
              <w:t>CAT1940</w:t>
            </w:r>
          </w:p>
          <w:p w14:paraId="56195FE9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bCs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GBM: 0.838</w:t>
            </w:r>
          </w:p>
          <w:p w14:paraId="26815FB0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4.00*</w:t>
            </w:r>
          </w:p>
        </w:tc>
        <w:tc>
          <w:tcPr>
            <w:tcW w:w="1800" w:type="dxa"/>
            <w:vAlign w:val="center"/>
          </w:tcPr>
          <w:p w14:paraId="4C40A7F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ANKRD12, ARFGEF1, SQLE, SATB2</w:t>
            </w:r>
          </w:p>
          <w:p w14:paraId="6777D3EA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828" w:type="dxa"/>
            <w:vAlign w:val="center"/>
          </w:tcPr>
          <w:p w14:paraId="7B09B283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protein binding</w:t>
            </w:r>
          </w:p>
        </w:tc>
      </w:tr>
      <w:tr w:rsidR="00613013" w:rsidRPr="00546E84" w14:paraId="10EDFCD6" w14:textId="77777777" w:rsidTr="003E6792">
        <w:tc>
          <w:tcPr>
            <w:tcW w:w="1605" w:type="dxa"/>
            <w:vAlign w:val="center"/>
          </w:tcPr>
          <w:p w14:paraId="5ED89DBB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Fluphenazine</w:t>
            </w:r>
          </w:p>
        </w:tc>
        <w:tc>
          <w:tcPr>
            <w:tcW w:w="2283" w:type="dxa"/>
            <w:vAlign w:val="center"/>
          </w:tcPr>
          <w:p w14:paraId="3727F4F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BAT36</w:t>
            </w:r>
          </w:p>
          <w:p w14:paraId="12EE508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BM: 0.143</w:t>
            </w:r>
          </w:p>
          <w:p w14:paraId="5B93EA83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0.33</w:t>
            </w:r>
          </w:p>
        </w:tc>
        <w:tc>
          <w:tcPr>
            <w:tcW w:w="1800" w:type="dxa"/>
            <w:vAlign w:val="center"/>
          </w:tcPr>
          <w:p w14:paraId="54988884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HMP1B, IER3, GPRC5A, TNFAIP</w:t>
            </w:r>
          </w:p>
          <w:p w14:paraId="7ABA237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828" w:type="dxa"/>
            <w:vAlign w:val="center"/>
          </w:tcPr>
          <w:p w14:paraId="51F0760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13013" w:rsidRPr="00546E84" w14:paraId="2C5B1EFE" w14:textId="77777777" w:rsidTr="003E6792">
        <w:tc>
          <w:tcPr>
            <w:tcW w:w="1605" w:type="dxa"/>
            <w:vAlign w:val="center"/>
          </w:tcPr>
          <w:p w14:paraId="150959F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2283" w:type="dxa"/>
            <w:vAlign w:val="center"/>
          </w:tcPr>
          <w:p w14:paraId="22CDF3E3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CAT33</w:t>
            </w:r>
          </w:p>
          <w:p w14:paraId="52120F0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BM: 0.846</w:t>
            </w:r>
          </w:p>
          <w:p w14:paraId="19D8396C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2.01*</w:t>
            </w:r>
          </w:p>
        </w:tc>
        <w:tc>
          <w:tcPr>
            <w:tcW w:w="1800" w:type="dxa"/>
            <w:vAlign w:val="center"/>
          </w:tcPr>
          <w:p w14:paraId="171F9398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RFGEF1, SQLE, ANKRD12,</w:t>
            </w:r>
          </w:p>
          <w:p w14:paraId="316DD9E7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ATB2, RANBP9</w:t>
            </w:r>
          </w:p>
          <w:p w14:paraId="5E4D48C9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828" w:type="dxa"/>
            <w:vAlign w:val="center"/>
          </w:tcPr>
          <w:p w14:paraId="55EE2700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13013" w:rsidRPr="00546E84" w14:paraId="065E6E1C" w14:textId="77777777" w:rsidTr="003E6792">
        <w:tc>
          <w:tcPr>
            <w:tcW w:w="1605" w:type="dxa"/>
            <w:vAlign w:val="center"/>
          </w:tcPr>
          <w:p w14:paraId="3EC0B0A5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2283" w:type="dxa"/>
            <w:vAlign w:val="center"/>
          </w:tcPr>
          <w:p w14:paraId="01457087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1463</w:t>
            </w:r>
          </w:p>
          <w:p w14:paraId="5FFAA290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BM: 0.819</w:t>
            </w:r>
          </w:p>
          <w:p w14:paraId="2D3B5F02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2.53*</w:t>
            </w:r>
          </w:p>
        </w:tc>
        <w:tc>
          <w:tcPr>
            <w:tcW w:w="1800" w:type="dxa"/>
            <w:vAlign w:val="center"/>
          </w:tcPr>
          <w:p w14:paraId="59B895DC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LC1A4, ARFGEF1, H1FX, CANX</w:t>
            </w:r>
          </w:p>
          <w:p w14:paraId="1959F35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828" w:type="dxa"/>
            <w:vAlign w:val="center"/>
          </w:tcPr>
          <w:p w14:paraId="2AD9F37B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613013" w:rsidRPr="00546E84" w14:paraId="2EC000C6" w14:textId="77777777" w:rsidTr="003E6792">
        <w:tc>
          <w:tcPr>
            <w:tcW w:w="1605" w:type="dxa"/>
            <w:vAlign w:val="center"/>
          </w:tcPr>
          <w:p w14:paraId="6FB2D307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ioridazine</w:t>
            </w:r>
          </w:p>
        </w:tc>
        <w:tc>
          <w:tcPr>
            <w:tcW w:w="2283" w:type="dxa"/>
            <w:vAlign w:val="center"/>
          </w:tcPr>
          <w:p w14:paraId="3A56AFDA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cs-CZ"/>
              </w:rPr>
              <w:t>CAT1940</w:t>
            </w:r>
          </w:p>
          <w:p w14:paraId="2AA4FEDC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BM: 0.839</w:t>
            </w:r>
          </w:p>
          <w:p w14:paraId="16D20E6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4.00*</w:t>
            </w:r>
          </w:p>
        </w:tc>
        <w:tc>
          <w:tcPr>
            <w:tcW w:w="1800" w:type="dxa"/>
            <w:vAlign w:val="center"/>
          </w:tcPr>
          <w:p w14:paraId="137F15AE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OLGB1, ANKRD12, JUND, ARFGEF1</w:t>
            </w:r>
          </w:p>
          <w:p w14:paraId="0D6F77A6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828" w:type="dxa"/>
            <w:vAlign w:val="center"/>
          </w:tcPr>
          <w:p w14:paraId="084DE111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anscription factor activity</w:t>
            </w:r>
          </w:p>
        </w:tc>
      </w:tr>
      <w:tr w:rsidR="00613013" w:rsidRPr="00546E84" w14:paraId="1CF9F056" w14:textId="77777777" w:rsidTr="003E6792">
        <w:tc>
          <w:tcPr>
            <w:tcW w:w="1605" w:type="dxa"/>
            <w:vAlign w:val="center"/>
          </w:tcPr>
          <w:p w14:paraId="16EA7D3B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Valproic acid</w:t>
            </w:r>
          </w:p>
        </w:tc>
        <w:tc>
          <w:tcPr>
            <w:tcW w:w="2283" w:type="dxa"/>
            <w:vAlign w:val="center"/>
          </w:tcPr>
          <w:p w14:paraId="3CD2F6FB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LGAT93.1</w:t>
            </w:r>
          </w:p>
          <w:p w14:paraId="0459DE05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G: 0.621</w:t>
            </w:r>
          </w:p>
          <w:p w14:paraId="06A7095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3.47*</w:t>
            </w:r>
          </w:p>
        </w:tc>
        <w:tc>
          <w:tcPr>
            <w:tcW w:w="1800" w:type="dxa"/>
            <w:vAlign w:val="center"/>
          </w:tcPr>
          <w:p w14:paraId="511DDF77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RFGEF1, CYLD, APLP2, PJA2</w:t>
            </w:r>
          </w:p>
          <w:p w14:paraId="0212AD0E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2828" w:type="dxa"/>
            <w:vAlign w:val="center"/>
          </w:tcPr>
          <w:p w14:paraId="218596E1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kinase binding</w:t>
            </w:r>
          </w:p>
        </w:tc>
      </w:tr>
      <w:tr w:rsidR="00613013" w:rsidRPr="00546E84" w14:paraId="4F619532" w14:textId="77777777" w:rsidTr="003E6792">
        <w:trPr>
          <w:trHeight w:val="683"/>
        </w:trPr>
        <w:tc>
          <w:tcPr>
            <w:tcW w:w="1605" w:type="dxa"/>
            <w:vAlign w:val="center"/>
          </w:tcPr>
          <w:p w14:paraId="3B85DF5F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2283" w:type="dxa"/>
            <w:vAlign w:val="center"/>
          </w:tcPr>
          <w:p w14:paraId="19D707F8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hr-HR"/>
              </w:rPr>
              <w:t>CAT1352.2</w:t>
            </w:r>
          </w:p>
          <w:p w14:paraId="6959815E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hr-HR"/>
              </w:rPr>
              <w:t>LGG: 0.105</w:t>
            </w:r>
          </w:p>
          <w:p w14:paraId="29C4EFE8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800" w:type="dxa"/>
            <w:vAlign w:val="center"/>
          </w:tcPr>
          <w:p w14:paraId="03345B5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DDX60, IFI44L, LAP3, SAMD9, TYMP, FPR2</w:t>
            </w:r>
          </w:p>
          <w:p w14:paraId="0AA0099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828" w:type="dxa"/>
            <w:vAlign w:val="center"/>
          </w:tcPr>
          <w:p w14:paraId="389BE309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Metabolic pathways</w:t>
            </w:r>
          </w:p>
        </w:tc>
      </w:tr>
      <w:tr w:rsidR="00613013" w:rsidRPr="00546E84" w14:paraId="44BAADFF" w14:textId="77777777" w:rsidTr="003E6792">
        <w:tc>
          <w:tcPr>
            <w:tcW w:w="1605" w:type="dxa"/>
            <w:vAlign w:val="center"/>
          </w:tcPr>
          <w:p w14:paraId="6DA56DE9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2283" w:type="dxa"/>
            <w:vAlign w:val="center"/>
          </w:tcPr>
          <w:p w14:paraId="7E76802C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AT94</w:t>
            </w:r>
          </w:p>
          <w:p w14:paraId="232013FE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G: 0.127</w:t>
            </w:r>
          </w:p>
          <w:p w14:paraId="20ABC26E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2.21*</w:t>
            </w:r>
          </w:p>
        </w:tc>
        <w:tc>
          <w:tcPr>
            <w:tcW w:w="1800" w:type="dxa"/>
            <w:vAlign w:val="center"/>
          </w:tcPr>
          <w:p w14:paraId="784EB08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HERC4, TNF, REXO4, METTL9, ZNF282, PLAC1</w:t>
            </w:r>
          </w:p>
          <w:p w14:paraId="7DD8131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2828" w:type="dxa"/>
            <w:vAlign w:val="center"/>
          </w:tcPr>
          <w:p w14:paraId="6560917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DNA binding</w:t>
            </w:r>
          </w:p>
        </w:tc>
      </w:tr>
      <w:tr w:rsidR="00613013" w:rsidRPr="00546E84" w14:paraId="7E68EEB0" w14:textId="77777777" w:rsidTr="003E6792">
        <w:tc>
          <w:tcPr>
            <w:tcW w:w="1605" w:type="dxa"/>
            <w:vAlign w:val="center"/>
          </w:tcPr>
          <w:p w14:paraId="48B1E8F3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Clozapine</w:t>
            </w:r>
          </w:p>
        </w:tc>
        <w:tc>
          <w:tcPr>
            <w:tcW w:w="2283" w:type="dxa"/>
            <w:vAlign w:val="center"/>
          </w:tcPr>
          <w:p w14:paraId="6C429FE5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AT76.1</w:t>
            </w:r>
          </w:p>
          <w:p w14:paraId="52FD0A6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G: 0.101</w:t>
            </w:r>
          </w:p>
          <w:p w14:paraId="5085E9B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2.42*</w:t>
            </w:r>
          </w:p>
        </w:tc>
        <w:tc>
          <w:tcPr>
            <w:tcW w:w="1800" w:type="dxa"/>
            <w:vAlign w:val="center"/>
          </w:tcPr>
          <w:p w14:paraId="3C63DD75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ZNF702P, HNRNPM, AATF, COQ10B</w:t>
            </w:r>
          </w:p>
          <w:p w14:paraId="5E33B26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004F547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613013" w:rsidRPr="00546E84" w14:paraId="6423E629" w14:textId="77777777" w:rsidTr="003E6792">
        <w:tc>
          <w:tcPr>
            <w:tcW w:w="1605" w:type="dxa"/>
            <w:vAlign w:val="center"/>
          </w:tcPr>
          <w:p w14:paraId="1A99C762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2283" w:type="dxa"/>
            <w:vAlign w:val="center"/>
          </w:tcPr>
          <w:p w14:paraId="1882BC9E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FAM83H-AS1.4</w:t>
            </w:r>
          </w:p>
          <w:p w14:paraId="6A8AADD9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LGG: 0.916</w:t>
            </w:r>
          </w:p>
          <w:p w14:paraId="653C3D5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-1.53*</w:t>
            </w:r>
          </w:p>
        </w:tc>
        <w:tc>
          <w:tcPr>
            <w:tcW w:w="1800" w:type="dxa"/>
            <w:vAlign w:val="center"/>
          </w:tcPr>
          <w:p w14:paraId="530B0954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TNFAIP1, WDR76, ELL3, PCBD1</w:t>
            </w:r>
          </w:p>
          <w:p w14:paraId="6971AE9C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4944815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,</w:t>
            </w:r>
          </w:p>
        </w:tc>
      </w:tr>
      <w:tr w:rsidR="00613013" w:rsidRPr="00546E84" w14:paraId="63A603C1" w14:textId="77777777" w:rsidTr="003E6792">
        <w:tc>
          <w:tcPr>
            <w:tcW w:w="1605" w:type="dxa"/>
            <w:vAlign w:val="center"/>
          </w:tcPr>
          <w:p w14:paraId="5041AC21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Haloperidol</w:t>
            </w:r>
          </w:p>
        </w:tc>
        <w:tc>
          <w:tcPr>
            <w:tcW w:w="2283" w:type="dxa"/>
            <w:vAlign w:val="center"/>
          </w:tcPr>
          <w:p w14:paraId="027543C9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726</w:t>
            </w:r>
          </w:p>
          <w:p w14:paraId="67B628AB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edulloblastoma: 0.667</w:t>
            </w:r>
          </w:p>
          <w:p w14:paraId="5243203C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0.94</w:t>
            </w:r>
          </w:p>
        </w:tc>
        <w:tc>
          <w:tcPr>
            <w:tcW w:w="1800" w:type="dxa"/>
            <w:vAlign w:val="center"/>
          </w:tcPr>
          <w:p w14:paraId="74386ECB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T1M, HEY1, PSMB5, SERPINB10</w:t>
            </w:r>
          </w:p>
        </w:tc>
        <w:tc>
          <w:tcPr>
            <w:tcW w:w="2828" w:type="dxa"/>
            <w:vAlign w:val="center"/>
          </w:tcPr>
          <w:p w14:paraId="33FF4926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613013" w:rsidRPr="00546E84" w14:paraId="65DF51DF" w14:textId="77777777" w:rsidTr="003E6792">
        <w:tc>
          <w:tcPr>
            <w:tcW w:w="1605" w:type="dxa"/>
            <w:vAlign w:val="center"/>
          </w:tcPr>
          <w:p w14:paraId="72EAF1DB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2283" w:type="dxa"/>
            <w:vAlign w:val="center"/>
          </w:tcPr>
          <w:p w14:paraId="3A4D4A3B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CAT1783.2</w:t>
            </w:r>
          </w:p>
          <w:p w14:paraId="42259406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LGG: 0.377</w:t>
            </w:r>
          </w:p>
          <w:p w14:paraId="36AC74CF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4.31*</w:t>
            </w:r>
          </w:p>
        </w:tc>
        <w:tc>
          <w:tcPr>
            <w:tcW w:w="1800" w:type="dxa"/>
            <w:vAlign w:val="center"/>
          </w:tcPr>
          <w:p w14:paraId="1109FFB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VAV3, MGEA5, BST2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36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ZNF358</w:t>
            </w:r>
          </w:p>
          <w:p w14:paraId="47A4EDF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1D4B1E8A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613013" w:rsidRPr="00546E84" w14:paraId="36D567E9" w14:textId="77777777" w:rsidTr="003E6792">
        <w:tc>
          <w:tcPr>
            <w:tcW w:w="1605" w:type="dxa"/>
            <w:vAlign w:val="center"/>
          </w:tcPr>
          <w:p w14:paraId="4354CBA0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2283" w:type="dxa"/>
            <w:vAlign w:val="center"/>
          </w:tcPr>
          <w:p w14:paraId="27149D6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AT9</w:t>
            </w:r>
          </w:p>
          <w:p w14:paraId="5CE66D6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GG: 0.389</w:t>
            </w:r>
          </w:p>
          <w:p w14:paraId="0F00CA9D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5.41*</w:t>
            </w:r>
          </w:p>
        </w:tc>
        <w:tc>
          <w:tcPr>
            <w:tcW w:w="1800" w:type="dxa"/>
            <w:vAlign w:val="center"/>
          </w:tcPr>
          <w:p w14:paraId="2C699E9C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SRM, POLR3K, IMP4, CDK4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ro-RO"/>
              </w:rPr>
              <w:t>37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, RPP40</w:t>
            </w:r>
          </w:p>
          <w:p w14:paraId="6AF69BA3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828" w:type="dxa"/>
            <w:vAlign w:val="center"/>
          </w:tcPr>
          <w:p w14:paraId="11BDBBAC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613013" w:rsidRPr="00546E84" w14:paraId="3C524D82" w14:textId="77777777" w:rsidTr="003E6792">
        <w:tc>
          <w:tcPr>
            <w:tcW w:w="1605" w:type="dxa"/>
            <w:vAlign w:val="center"/>
          </w:tcPr>
          <w:p w14:paraId="340038DA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2283" w:type="dxa"/>
            <w:vAlign w:val="center"/>
          </w:tcPr>
          <w:p w14:paraId="0791C98F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HNCAT182.1</w:t>
            </w:r>
          </w:p>
          <w:p w14:paraId="7EEE1590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HNSC: 0.315</w:t>
            </w:r>
          </w:p>
          <w:p w14:paraId="0EBE325F" w14:textId="77777777" w:rsidR="00613013" w:rsidRPr="00546E84" w:rsidRDefault="00613013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0.13</w:t>
            </w:r>
          </w:p>
        </w:tc>
        <w:tc>
          <w:tcPr>
            <w:tcW w:w="1800" w:type="dxa"/>
            <w:vAlign w:val="center"/>
          </w:tcPr>
          <w:p w14:paraId="319F2022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KCNE1, LUZP4, KIR3DX1,</w:t>
            </w:r>
          </w:p>
          <w:p w14:paraId="40A085FA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OR2H1, ATP4B</w:t>
            </w:r>
          </w:p>
          <w:p w14:paraId="6940A88D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828" w:type="dxa"/>
            <w:vAlign w:val="center"/>
          </w:tcPr>
          <w:p w14:paraId="708F162A" w14:textId="77777777" w:rsidR="00613013" w:rsidRPr="00546E84" w:rsidRDefault="00613013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</w:tbl>
    <w:p w14:paraId="3C743EA2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013"/>
    <w:rsid w:val="00401F25"/>
    <w:rsid w:val="00613013"/>
    <w:rsid w:val="0084476E"/>
    <w:rsid w:val="00AA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2CD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301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13013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6130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613013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Macintosh Word</Application>
  <DocSecurity>0</DocSecurity>
  <Lines>10</Lines>
  <Paragraphs>2</Paragraphs>
  <ScaleCrop>false</ScaleCrop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18:00Z</dcterms:created>
  <dcterms:modified xsi:type="dcterms:W3CDTF">2019-11-19T10:20:00Z</dcterms:modified>
</cp:coreProperties>
</file>